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2B05" w:rsidRDefault="00C02B05" w:rsidP="00C02B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&gt;TA-cloning </w:t>
      </w:r>
      <w:r>
        <w:rPr>
          <w:rFonts w:ascii="Arial" w:hAnsi="Arial" w:cs="Arial"/>
        </w:rPr>
        <w:t>Small</w:t>
      </w:r>
      <w:r w:rsidRPr="007F36EC">
        <w:rPr>
          <w:rFonts w:ascii="Arial" w:hAnsi="Arial" w:cs="Arial"/>
        </w:rPr>
        <w:t xml:space="preserve"> fragment </w:t>
      </w:r>
      <w:r>
        <w:rPr>
          <w:rFonts w:ascii="Arial" w:hAnsi="Arial" w:cs="Arial"/>
        </w:rPr>
        <w:t xml:space="preserve">(used as query for </w:t>
      </w:r>
      <w:proofErr w:type="spellStart"/>
      <w:r>
        <w:rPr>
          <w:rFonts w:ascii="Arial" w:hAnsi="Arial" w:cs="Arial"/>
        </w:rPr>
        <w:t>blastn</w:t>
      </w:r>
      <w:proofErr w:type="spellEnd"/>
      <w:r>
        <w:rPr>
          <w:rFonts w:ascii="Arial" w:hAnsi="Arial" w:cs="Arial"/>
        </w:rPr>
        <w:t>)</w:t>
      </w:r>
    </w:p>
    <w:p w:rsidR="00C02B05" w:rsidRDefault="00C02B05" w:rsidP="00C02B05">
      <w:pPr>
        <w:rPr>
          <w:rFonts w:ascii="Arial" w:hAnsi="Arial" w:cs="Arial"/>
        </w:rPr>
      </w:pPr>
      <w:r w:rsidRPr="00AB3D3D">
        <w:rPr>
          <w:rFonts w:ascii="Arial" w:hAnsi="Arial" w:cs="Arial"/>
        </w:rPr>
        <w:t>TGTAAAGTTTTGTTGCATAGTGTGCCTTGGCACCCGAGAATTCCATGATATTTACGGCTTCTGTTTAATTATGTTTTCTAGAAATATAATTATCTTTACTACTGTTGCTTCTGCCTTCGCCATAATAGCACGTGCAGACGTCAACACCACCAACATTCCAACCACCGATTTACCAGCTTGTTGGATACATGGCGATAATAACGCCACTGCCACACTATGCAACAAAGCTTTACTAATAAAGCCAGAGAGTGGTGATTATTATTGTAGAAATGCCGTAAACACATTGAATAACACACTAACAAGCAGTCCTGACTTTAGATGTTATGACCGTCGTGACGATGACAATAACAGTGCTACCATGACTGCCTTCAATT</w:t>
      </w: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Blastn</w:t>
      </w:r>
      <w:proofErr w:type="spellEnd"/>
      <w:r>
        <w:rPr>
          <w:rFonts w:ascii="Arial" w:hAnsi="Arial" w:cs="Arial"/>
        </w:rPr>
        <w:t xml:space="preserve"> against the transcriptome of the virus-infected </w:t>
      </w:r>
      <w:r w:rsidRPr="00C61668">
        <w:rPr>
          <w:rFonts w:ascii="Arial" w:hAnsi="Arial" w:cs="Arial"/>
          <w:i/>
        </w:rPr>
        <w:t xml:space="preserve">M. </w:t>
      </w:r>
      <w:proofErr w:type="spellStart"/>
      <w:r w:rsidRPr="00C61668">
        <w:rPr>
          <w:rFonts w:ascii="Arial" w:hAnsi="Arial" w:cs="Arial"/>
          <w:i/>
        </w:rPr>
        <w:t>sympodialis</w:t>
      </w:r>
      <w:proofErr w:type="spellEnd"/>
      <w:r>
        <w:rPr>
          <w:rFonts w:ascii="Arial" w:hAnsi="Arial" w:cs="Arial"/>
        </w:rPr>
        <w:t xml:space="preserve"> KS012 strain produced two hits:</w:t>
      </w:r>
    </w:p>
    <w:p w:rsidR="00C02B05" w:rsidRDefault="00C02B05" w:rsidP="00C02B05">
      <w:pPr>
        <w:rPr>
          <w:rFonts w:ascii="Arial" w:hAnsi="Arial" w:cs="Arial"/>
        </w:rPr>
      </w:pPr>
      <w:r>
        <w:rPr>
          <w:rFonts w:ascii="Arial" w:hAnsi="Arial" w:cs="Arial"/>
          <w:sz w:val="20"/>
        </w:rPr>
        <w:t xml:space="preserve">1) </w:t>
      </w:r>
      <w:r w:rsidRPr="00E4726B">
        <w:rPr>
          <w:rFonts w:ascii="Arial" w:hAnsi="Arial" w:cs="Arial"/>
          <w:sz w:val="20"/>
        </w:rPr>
        <w:t>TRINITY_DN</w:t>
      </w:r>
      <w:r>
        <w:rPr>
          <w:rFonts w:ascii="Arial" w:hAnsi="Arial" w:cs="Arial"/>
          <w:sz w:val="20"/>
        </w:rPr>
        <w:t>7179_c0</w:t>
      </w:r>
      <w:r w:rsidRPr="00E4726B">
        <w:rPr>
          <w:rFonts w:ascii="Arial" w:hAnsi="Arial" w:cs="Arial"/>
          <w:sz w:val="20"/>
        </w:rPr>
        <w:t>_g1_i</w:t>
      </w:r>
      <w:proofErr w:type="gramStart"/>
      <w:r w:rsidRPr="00E4726B">
        <w:rPr>
          <w:rFonts w:ascii="Arial" w:hAnsi="Arial" w:cs="Arial"/>
          <w:sz w:val="20"/>
        </w:rPr>
        <w:t xml:space="preserve">1  </w:t>
      </w:r>
      <w:proofErr w:type="spellStart"/>
      <w:r w:rsidRPr="00E4726B">
        <w:rPr>
          <w:rFonts w:ascii="Arial" w:hAnsi="Arial" w:cs="Arial"/>
          <w:sz w:val="20"/>
        </w:rPr>
        <w:t>len</w:t>
      </w:r>
      <w:proofErr w:type="spellEnd"/>
      <w:proofErr w:type="gramEnd"/>
      <w:r w:rsidRPr="00E4726B">
        <w:rPr>
          <w:rFonts w:ascii="Arial" w:hAnsi="Arial" w:cs="Arial"/>
          <w:sz w:val="20"/>
        </w:rPr>
        <w:t>=</w:t>
      </w:r>
      <w:r>
        <w:rPr>
          <w:rFonts w:ascii="Arial" w:hAnsi="Arial" w:cs="Arial"/>
          <w:sz w:val="20"/>
        </w:rPr>
        <w:t>1546</w:t>
      </w:r>
      <w:r w:rsidRPr="00E4726B">
        <w:rPr>
          <w:rFonts w:ascii="Arial" w:hAnsi="Arial" w:cs="Arial"/>
          <w:sz w:val="20"/>
        </w:rPr>
        <w:t xml:space="preserve"> path=[</w:t>
      </w:r>
      <w:r>
        <w:rPr>
          <w:rFonts w:ascii="Arial" w:hAnsi="Arial" w:cs="Arial"/>
          <w:sz w:val="20"/>
        </w:rPr>
        <w:t>1548:0-1545</w:t>
      </w:r>
      <w:r w:rsidRPr="00E4726B">
        <w:rPr>
          <w:rFonts w:ascii="Arial" w:hAnsi="Arial" w:cs="Arial"/>
          <w:sz w:val="20"/>
        </w:rPr>
        <w:t xml:space="preserve">] [-1, </w:t>
      </w:r>
      <w:r>
        <w:rPr>
          <w:rFonts w:ascii="Arial" w:hAnsi="Arial" w:cs="Arial"/>
          <w:sz w:val="20"/>
        </w:rPr>
        <w:t>1548</w:t>
      </w:r>
      <w:r w:rsidRPr="00E4726B">
        <w:rPr>
          <w:rFonts w:ascii="Arial" w:hAnsi="Arial" w:cs="Arial"/>
          <w:sz w:val="20"/>
        </w:rPr>
        <w:t xml:space="preserve">, -2]  Score </w:t>
      </w:r>
      <w:r>
        <w:rPr>
          <w:rFonts w:ascii="Arial" w:hAnsi="Arial" w:cs="Arial"/>
          <w:sz w:val="20"/>
        </w:rPr>
        <w:t>595</w:t>
      </w:r>
      <w:r w:rsidRPr="00E4726B">
        <w:rPr>
          <w:rFonts w:ascii="Arial" w:hAnsi="Arial" w:cs="Arial"/>
          <w:sz w:val="20"/>
        </w:rPr>
        <w:t xml:space="preserve">  </w:t>
      </w:r>
      <w:r w:rsidRPr="00E4726B">
        <w:rPr>
          <w:rFonts w:ascii="Arial" w:hAnsi="Arial" w:cs="Arial"/>
          <w:b/>
          <w:sz w:val="20"/>
        </w:rPr>
        <w:t xml:space="preserve">E-value </w:t>
      </w:r>
      <w:r>
        <w:rPr>
          <w:rFonts w:ascii="Arial" w:hAnsi="Arial" w:cs="Arial"/>
          <w:b/>
          <w:sz w:val="20"/>
        </w:rPr>
        <w:t xml:space="preserve">3e-170 </w:t>
      </w:r>
      <w:r>
        <w:rPr>
          <w:rFonts w:ascii="Arial" w:hAnsi="Arial" w:cs="Arial"/>
          <w:sz w:val="20"/>
        </w:rPr>
        <w:t xml:space="preserve">2) </w:t>
      </w:r>
      <w:r w:rsidRPr="00E4726B">
        <w:rPr>
          <w:rFonts w:ascii="Arial" w:hAnsi="Arial" w:cs="Arial"/>
          <w:sz w:val="20"/>
        </w:rPr>
        <w:t>TRINITY_DN</w:t>
      </w:r>
      <w:r>
        <w:rPr>
          <w:rFonts w:ascii="Arial" w:hAnsi="Arial" w:cs="Arial"/>
          <w:sz w:val="20"/>
        </w:rPr>
        <w:t>6053</w:t>
      </w:r>
      <w:r w:rsidRPr="00E4726B">
        <w:rPr>
          <w:rFonts w:ascii="Arial" w:hAnsi="Arial" w:cs="Arial"/>
          <w:sz w:val="20"/>
        </w:rPr>
        <w:t xml:space="preserve">_c1_g1_i1  </w:t>
      </w:r>
      <w:proofErr w:type="spellStart"/>
      <w:r w:rsidRPr="00E4726B">
        <w:rPr>
          <w:rFonts w:ascii="Arial" w:hAnsi="Arial" w:cs="Arial"/>
          <w:sz w:val="20"/>
        </w:rPr>
        <w:t>len</w:t>
      </w:r>
      <w:proofErr w:type="spellEnd"/>
      <w:r w:rsidRPr="00E4726B">
        <w:rPr>
          <w:rFonts w:ascii="Arial" w:hAnsi="Arial" w:cs="Arial"/>
          <w:sz w:val="20"/>
        </w:rPr>
        <w:t>=1</w:t>
      </w:r>
      <w:r>
        <w:rPr>
          <w:rFonts w:ascii="Arial" w:hAnsi="Arial" w:cs="Arial"/>
          <w:sz w:val="20"/>
        </w:rPr>
        <w:t>479 path=[1458</w:t>
      </w:r>
      <w:r w:rsidRPr="00E4726B">
        <w:rPr>
          <w:rFonts w:ascii="Arial" w:hAnsi="Arial" w:cs="Arial"/>
          <w:sz w:val="20"/>
        </w:rPr>
        <w:t>:0-</w:t>
      </w:r>
      <w:r>
        <w:rPr>
          <w:rFonts w:ascii="Arial" w:hAnsi="Arial" w:cs="Arial"/>
          <w:sz w:val="20"/>
        </w:rPr>
        <w:t>1478</w:t>
      </w:r>
      <w:r w:rsidRPr="00E4726B">
        <w:rPr>
          <w:rFonts w:ascii="Arial" w:hAnsi="Arial" w:cs="Arial"/>
          <w:sz w:val="20"/>
        </w:rPr>
        <w:t xml:space="preserve">] [-1, </w:t>
      </w:r>
      <w:r>
        <w:rPr>
          <w:rFonts w:ascii="Arial" w:hAnsi="Arial" w:cs="Arial"/>
          <w:sz w:val="20"/>
        </w:rPr>
        <w:t>1458</w:t>
      </w:r>
      <w:r w:rsidRPr="00E4726B">
        <w:rPr>
          <w:rFonts w:ascii="Arial" w:hAnsi="Arial" w:cs="Arial"/>
          <w:sz w:val="20"/>
        </w:rPr>
        <w:t xml:space="preserve">, -2]  Score </w:t>
      </w:r>
      <w:r>
        <w:rPr>
          <w:rFonts w:ascii="Arial" w:hAnsi="Arial" w:cs="Arial"/>
          <w:sz w:val="20"/>
        </w:rPr>
        <w:t>582</w:t>
      </w:r>
      <w:r w:rsidRPr="00E4726B">
        <w:rPr>
          <w:rFonts w:ascii="Arial" w:hAnsi="Arial" w:cs="Arial"/>
          <w:sz w:val="20"/>
        </w:rPr>
        <w:t xml:space="preserve">  </w:t>
      </w:r>
      <w:r w:rsidRPr="00E4726B">
        <w:rPr>
          <w:rFonts w:ascii="Arial" w:hAnsi="Arial" w:cs="Arial"/>
          <w:b/>
          <w:sz w:val="20"/>
        </w:rPr>
        <w:t xml:space="preserve">E- value </w:t>
      </w:r>
      <w:r>
        <w:rPr>
          <w:rFonts w:ascii="Arial" w:hAnsi="Arial" w:cs="Arial"/>
          <w:b/>
          <w:sz w:val="20"/>
        </w:rPr>
        <w:t>2</w:t>
      </w:r>
      <w:r>
        <w:rPr>
          <w:rFonts w:ascii="Arial" w:hAnsi="Arial" w:cs="Arial"/>
          <w:b/>
          <w:sz w:val="20"/>
        </w:rPr>
        <w:t>e-1</w:t>
      </w:r>
      <w:r>
        <w:rPr>
          <w:rFonts w:ascii="Arial" w:hAnsi="Arial" w:cs="Arial"/>
          <w:b/>
          <w:sz w:val="20"/>
        </w:rPr>
        <w:t>66</w:t>
      </w: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Default="00C02B05" w:rsidP="00C02B05">
      <w:pPr>
        <w:rPr>
          <w:rFonts w:ascii="Arial" w:hAnsi="Arial" w:cs="Arial"/>
        </w:rPr>
      </w:pPr>
    </w:p>
    <w:p w:rsidR="00C02B05" w:rsidRPr="00C02B05" w:rsidRDefault="00C02B05" w:rsidP="00C02B05">
      <w:pPr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lastRenderedPageBreak/>
        <w:t>1) HIT 1</w:t>
      </w:r>
    </w:p>
    <w:p w:rsidR="00C02B05" w:rsidRDefault="00C02B05" w:rsidP="00C02B05">
      <w:pPr>
        <w:rPr>
          <w:rFonts w:ascii="Arial" w:hAnsi="Arial" w:cs="Arial"/>
          <w:sz w:val="18"/>
        </w:rPr>
      </w:pPr>
      <w:r w:rsidRPr="00C02B05">
        <w:rPr>
          <w:rFonts w:ascii="Arial" w:hAnsi="Arial" w:cs="Arial"/>
          <w:b/>
          <w:sz w:val="18"/>
        </w:rPr>
        <w:t>&gt;TRINITY_DN7179_c0_g1_i</w:t>
      </w:r>
      <w:proofErr w:type="gramStart"/>
      <w:r w:rsidRPr="00C02B05">
        <w:rPr>
          <w:rFonts w:ascii="Arial" w:hAnsi="Arial" w:cs="Arial"/>
          <w:b/>
          <w:sz w:val="18"/>
        </w:rPr>
        <w:t xml:space="preserve">1  </w:t>
      </w:r>
      <w:proofErr w:type="spellStart"/>
      <w:r w:rsidRPr="00C02B05">
        <w:rPr>
          <w:rFonts w:ascii="Arial" w:hAnsi="Arial" w:cs="Arial"/>
          <w:b/>
          <w:sz w:val="18"/>
        </w:rPr>
        <w:t>len</w:t>
      </w:r>
      <w:proofErr w:type="spellEnd"/>
      <w:proofErr w:type="gramEnd"/>
      <w:r w:rsidRPr="00C02B05">
        <w:rPr>
          <w:rFonts w:ascii="Arial" w:hAnsi="Arial" w:cs="Arial"/>
          <w:b/>
          <w:sz w:val="18"/>
        </w:rPr>
        <w:t>=1546 path=[1548:0-1545] [-1, 1548, -2]</w:t>
      </w:r>
      <w:r>
        <w:rPr>
          <w:rFonts w:ascii="Arial" w:hAnsi="Arial" w:cs="Arial"/>
          <w:b/>
          <w:sz w:val="18"/>
        </w:rPr>
        <w:t xml:space="preserve"> </w:t>
      </w:r>
      <w:r w:rsidRPr="00E4726B">
        <w:rPr>
          <w:rFonts w:ascii="Arial" w:hAnsi="Arial" w:cs="Arial"/>
          <w:sz w:val="18"/>
        </w:rPr>
        <w:t>(displayed in reve</w:t>
      </w:r>
      <w:r>
        <w:rPr>
          <w:rFonts w:ascii="Arial" w:hAnsi="Arial" w:cs="Arial"/>
          <w:sz w:val="18"/>
        </w:rPr>
        <w:t>r</w:t>
      </w:r>
      <w:r w:rsidRPr="00E4726B">
        <w:rPr>
          <w:rFonts w:ascii="Arial" w:hAnsi="Arial" w:cs="Arial"/>
          <w:sz w:val="18"/>
        </w:rPr>
        <w:t>se complement orientation)</w:t>
      </w:r>
    </w:p>
    <w:p w:rsidR="00C02B05" w:rsidRPr="00C02B05" w:rsidRDefault="00C02B05" w:rsidP="00C02B05">
      <w:pPr>
        <w:rPr>
          <w:rFonts w:ascii="Arial" w:hAnsi="Arial" w:cs="Arial"/>
          <w:color w:val="FF0000"/>
          <w:sz w:val="18"/>
        </w:rPr>
      </w:pPr>
      <w:r w:rsidRPr="00E4726B">
        <w:rPr>
          <w:rFonts w:ascii="Arial" w:hAnsi="Arial" w:cs="Arial"/>
          <w:color w:val="FF0000"/>
          <w:sz w:val="18"/>
        </w:rPr>
        <w:t>In red</w:t>
      </w:r>
      <w:r>
        <w:rPr>
          <w:rFonts w:ascii="Arial" w:hAnsi="Arial" w:cs="Arial"/>
          <w:color w:val="FF0000"/>
          <w:sz w:val="18"/>
        </w:rPr>
        <w:t xml:space="preserve"> is shown the matching sequence</w:t>
      </w:r>
      <w:r w:rsidRPr="00E4726B">
        <w:rPr>
          <w:rFonts w:ascii="Arial" w:hAnsi="Arial" w:cs="Arial"/>
          <w:color w:val="FF0000"/>
          <w:sz w:val="18"/>
        </w:rPr>
        <w:t xml:space="preserve"> following </w:t>
      </w:r>
      <w:proofErr w:type="spellStart"/>
      <w:r w:rsidRPr="00E4726B">
        <w:rPr>
          <w:rFonts w:ascii="Arial" w:hAnsi="Arial" w:cs="Arial"/>
          <w:color w:val="FF0000"/>
          <w:sz w:val="18"/>
        </w:rPr>
        <w:t>blastn</w:t>
      </w:r>
      <w:proofErr w:type="spellEnd"/>
    </w:p>
    <w:p w:rsidR="00C02B05" w:rsidRDefault="00C02B05" w:rsidP="00C02B05">
      <w:r w:rsidRPr="00A224F8">
        <w:t>CCTGACTTTAGATGTTATGACCGCTTGTTAGTGTGTCATTCAATG</w:t>
      </w:r>
      <w:r w:rsidRPr="003A26A0">
        <w:rPr>
          <w:color w:val="FF0000"/>
        </w:rPr>
        <w:t>TATTT</w:t>
      </w:r>
      <w:r w:rsidRPr="00C02B05">
        <w:rPr>
          <w:color w:val="FF0000"/>
        </w:rPr>
        <w:t>ACGGCTTCTGTTTAATTATGTTTTCTAGAAATATAATTATCTTTACTACTGTTGCTTCTGCCTTCGCCATAATAGCACGTGCAGACGTCAACACCACCAACATTCCAACCACCGATTTACCAGCTTGTTGGATACATGGCGATAATAACGCCACTGCCACACTATGCAACAAAGCTTTACTAATAAAGCCAGAGAGTGGTGATTATTATTGTAGAAATGCCGTAAACACATTGAATGACACACTAACAAGCAGTCCTGACTTTAGATGTTATGACCGTCGTGACGATGACAATAACAGTGCTACCATGACTGCCTTCA</w:t>
      </w:r>
      <w:r w:rsidRPr="003A26A0">
        <w:t>GTTTGCCCTTAAGTGTAAGTATATTAATTATTAATATTTTATACTATATATATTAGGAACTCGCTACCTTTAAGAACACTACTCCGCTGTCTGCTGCTGTATTTCACAGGACCCATTACTTCAGCAGTTTTTCCGTCACCAGCTTGAGGTTTAATACTTAACCATTGTACTCTAGGTGAATACTGGGATCTTCCCTTGGAACGACAACATTGCAAGGGACATCATCTCCATCACACTGAGTGCATTGACCATTGTAACTGTCAGCAGGTGCTGAAGCCACCAATCTAGCTTTCGAGCCAGGTGGGATAGAGTATTCTCGACCTACAGTAGTCGATCTCGATTCCTCATAGCTCGTTCCAACTTCGGTGTTGACTGACACTATAAAGTCTGACCCAACAGACACTGACACTGTCATACCAACAGTCACCGACTGTTCTTCATCAACATTGATCTTACAATCATCACTCGACCCCGTGCAATCAGTAAAGCTGTTTGGCACATCAACTGATGGTGTATTGGTTCCTTCAGCTGGTTTATTATCCCATTTGAAAGCTTTGCAGTTCTCTGAGCGTTTGCCTAGCTTATAACGCCCATTGTTAGCATCAGTATCAATCCACTGAGTGTTACCATCAATCTTATTCTCACCAACGTTCTTGACTGTATAGCCATTACCACCTTCGAACTTGACAGGGATACAGCGGCCATCACCAGGATCAAAAGTCGCGAGCTTATCACCCTCACCCTTCTCCGACGGTGGACAAGTGTGGTCTACGAGCAAATATGCTTGAGTACCCATCATTCCACCAGATGTTTGAATCGAGTTAAAAGGATTTGGAATTGCAGACACATCGTTACAGTTCCATTCGGATCCATCGAAATCATCGCCATAGTGTACGCAGTTAGTGAAATGGCGCGGGTTGTCATTGCAACCATTGTCATCAAAAACTGTGAAAGAGAACATGGGCCACGCCTTATCTTCCCAAGCTGTGCATTGTCCTTGGGCATCATCACGACTGATTTTCATGCTACCATTCGAGGTTAATACGGTTGTGTTGTGCTCGACAAGTCTTGTTTTAAGTGCCAGAGCGGCACCACAACAGACAGAAATGTAGACAAAAAACAGTTTGTTATACATAGTTAAGTTATATAAATTATCAGAGCGGCACCACAACAGACAG</w:t>
      </w: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Default="00C02B05" w:rsidP="00C02B05">
      <w:pPr>
        <w:rPr>
          <w:rFonts w:ascii="Arial" w:hAnsi="Arial" w:cs="Arial"/>
          <w:b/>
          <w:sz w:val="18"/>
        </w:rPr>
      </w:pPr>
    </w:p>
    <w:p w:rsidR="00C02B05" w:rsidRPr="00C02B05" w:rsidRDefault="00C02B05" w:rsidP="00C02B05">
      <w:pPr>
        <w:rPr>
          <w:rFonts w:ascii="Arial" w:hAnsi="Arial" w:cs="Arial"/>
          <w:b/>
          <w:sz w:val="18"/>
        </w:rPr>
      </w:pPr>
      <w:r>
        <w:rPr>
          <w:rFonts w:ascii="Arial" w:hAnsi="Arial" w:cs="Arial"/>
          <w:b/>
          <w:sz w:val="18"/>
        </w:rPr>
        <w:lastRenderedPageBreak/>
        <w:t>2</w:t>
      </w:r>
      <w:r>
        <w:rPr>
          <w:rFonts w:ascii="Arial" w:hAnsi="Arial" w:cs="Arial"/>
          <w:b/>
          <w:sz w:val="18"/>
        </w:rPr>
        <w:t xml:space="preserve">) HIT </w:t>
      </w:r>
      <w:r>
        <w:rPr>
          <w:rFonts w:ascii="Arial" w:hAnsi="Arial" w:cs="Arial"/>
          <w:b/>
          <w:sz w:val="18"/>
        </w:rPr>
        <w:t>2</w:t>
      </w:r>
    </w:p>
    <w:p w:rsidR="00C02B05" w:rsidRDefault="00C02B05" w:rsidP="00C02B05">
      <w:pPr>
        <w:rPr>
          <w:rFonts w:ascii="Arial" w:hAnsi="Arial" w:cs="Arial"/>
          <w:b/>
          <w:sz w:val="18"/>
        </w:rPr>
      </w:pPr>
      <w:r w:rsidRPr="00C02B05">
        <w:rPr>
          <w:rFonts w:ascii="Arial" w:hAnsi="Arial" w:cs="Arial"/>
          <w:b/>
          <w:sz w:val="18"/>
        </w:rPr>
        <w:t xml:space="preserve">&gt;TRINITY_DN6052_c1_g1_i1 </w:t>
      </w:r>
      <w:proofErr w:type="spellStart"/>
      <w:r w:rsidRPr="00C02B05">
        <w:rPr>
          <w:rFonts w:ascii="Arial" w:hAnsi="Arial" w:cs="Arial"/>
          <w:b/>
          <w:sz w:val="18"/>
        </w:rPr>
        <w:t>len</w:t>
      </w:r>
      <w:proofErr w:type="spellEnd"/>
      <w:r w:rsidRPr="00C02B05">
        <w:rPr>
          <w:rFonts w:ascii="Arial" w:hAnsi="Arial" w:cs="Arial"/>
          <w:b/>
          <w:sz w:val="18"/>
        </w:rPr>
        <w:t>=1479 path</w:t>
      </w:r>
      <w:proofErr w:type="gramStart"/>
      <w:r w:rsidRPr="00C02B05">
        <w:rPr>
          <w:rFonts w:ascii="Arial" w:hAnsi="Arial" w:cs="Arial"/>
          <w:b/>
          <w:sz w:val="18"/>
        </w:rPr>
        <w:t>=[</w:t>
      </w:r>
      <w:proofErr w:type="gramEnd"/>
      <w:r w:rsidRPr="00C02B05">
        <w:rPr>
          <w:rFonts w:ascii="Arial" w:hAnsi="Arial" w:cs="Arial"/>
          <w:b/>
          <w:sz w:val="18"/>
        </w:rPr>
        <w:t>1458:0-1478] [-1, 1458, -2]</w:t>
      </w:r>
    </w:p>
    <w:p w:rsidR="00C02B05" w:rsidRPr="00C02B05" w:rsidRDefault="00C02B05" w:rsidP="00C02B05">
      <w:pPr>
        <w:rPr>
          <w:rFonts w:ascii="Arial" w:hAnsi="Arial" w:cs="Arial"/>
          <w:color w:val="FF0000"/>
          <w:sz w:val="18"/>
        </w:rPr>
      </w:pPr>
      <w:r w:rsidRPr="00E4726B">
        <w:rPr>
          <w:rFonts w:ascii="Arial" w:hAnsi="Arial" w:cs="Arial"/>
          <w:color w:val="FF0000"/>
          <w:sz w:val="18"/>
        </w:rPr>
        <w:t>In red</w:t>
      </w:r>
      <w:r>
        <w:rPr>
          <w:rFonts w:ascii="Arial" w:hAnsi="Arial" w:cs="Arial"/>
          <w:color w:val="FF0000"/>
          <w:sz w:val="18"/>
        </w:rPr>
        <w:t xml:space="preserve"> is shown the matching sequence</w:t>
      </w:r>
      <w:r w:rsidRPr="00E4726B">
        <w:rPr>
          <w:rFonts w:ascii="Arial" w:hAnsi="Arial" w:cs="Arial"/>
          <w:color w:val="FF0000"/>
          <w:sz w:val="18"/>
        </w:rPr>
        <w:t xml:space="preserve"> following </w:t>
      </w:r>
      <w:proofErr w:type="spellStart"/>
      <w:r w:rsidRPr="00E4726B">
        <w:rPr>
          <w:rFonts w:ascii="Arial" w:hAnsi="Arial" w:cs="Arial"/>
          <w:color w:val="FF0000"/>
          <w:sz w:val="18"/>
        </w:rPr>
        <w:t>blastn</w:t>
      </w:r>
      <w:proofErr w:type="spellEnd"/>
    </w:p>
    <w:p w:rsidR="00C02B05" w:rsidRDefault="00C02B05" w:rsidP="00C02B05">
      <w:r>
        <w:t>C</w:t>
      </w:r>
      <w:r w:rsidRPr="00C02B05">
        <w:rPr>
          <w:color w:val="FF0000"/>
        </w:rPr>
        <w:t>ACGGCTTCTGTTTAATTATGTTTTCTAGAAATATAATTATCTTTACTACTGTTGCTTCTGCCTTCGCCATAATAGCACGTGCAGACGTCAACACCACCAACATTCCAACCACCGATTTACCAGCTTGTTGGATACATGGCGATAATAACGCCACTGCCACACTATGCAACAAAGCTTTACTAATAAAGCCAGAGAGTGGTGATTATTATTGTAGAAATGCCGTAAACACATTGAATGACACACTAACAAGCAGTCCTGACTTTAGATGTTATGACCGTCGTGACGATGACAATAACAGTGCTACCATGACTGCCTTCA</w:t>
      </w:r>
      <w:r w:rsidRPr="003A26A0">
        <w:t>GTTTGCCCTTAAGTGTAAGTATATTAATTATTAATATTTTATACTATATATATTAGGAACTCGCTACCTTTAAGAACACTACTCCGCTGTCTGCTGCTGTATTTCACAGGACCCATTACTTCAGCAGTTTTTCCGTCACCAGCTTGAGGTTTAATACTTAACCATTGTACTCTAGGTGAATACTGGGATCTTCCCTTGGAACGACAACATTGCAAGGGACATCATCTCCATCACACTGAGTGCATTGACCATTGTAACTGTCAGCAGGTGCTGAAGCCACCAATCTAGCTTTCGAGCCAGGTGGGATAGAGTATTCTCGACCTACAGTAGTCGATCTCGATTCCTCATAGCTCGTTCCAACTTCGGTGTTGACTGACACTATAAAGTCTGACCCAACAGACACTGACACTGTCATACCAACAGTCACCGACTGTTCTTCATCAACATTGATCTTACAATCATCACTCGACCCCGTGCAATCAGTAAAGCTGTTTGGCACATCAACTGATGGTGTATTGGTTCCTTCAGCTGGTTTATTATCCCATTTGAAAGCTTTGCAGTTCTCTGAGCGTTTGCCTAGCTTATAACGCCCATTGTTAGCATCAGTATCAATCCACTGAGTGTTACCATCAATCTTATTCTCACCAACGTTCTTGACTGTATAGCCATTACCACCTTCGAACTTGACAGGGATACAGCGGCCATCACCAGGATCAAAAGTCGCGAGCTTATCACCCTCACCCTTCTCCGACGGTGGACAAGTGTGGTCTACGAGCAAATATGCTTGAGTACCCATCATTCCACCAGATGTTTGAATCGAGTTAAAAGGATTTGGAATTGCAGACACATCGTTACAGTTCCATTCGGATCCATCGAAATCATCGCCATAGTGTACGCAGTTAGTGAAATGGCGCGGGTTGTCATTGCAACCATTGTCATCAAAAACTGTGAAAGAGAACATGGGCCACGCCTTATCTTCCCAAGCTGTGCATTGTCCTTGGGCATCATCACGACTGATTTTCATGCTACCATTCGAGGTTAATACGGTTGTGTTGTGCTCGACAAGTCTTGTTTTAAGTGCCAGAGCGGCACCACAACAGACAGAAATGTAGACAAAAAACAGTTTGTTATACATAGTTAAGTTATATAAATTATCG</w:t>
      </w:r>
      <w:r>
        <w:t>GGG</w:t>
      </w:r>
    </w:p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Default="00C02B05" w:rsidP="00C02B05"/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lastRenderedPageBreak/>
        <w:t xml:space="preserve">CLUSTAL </w:t>
      </w:r>
      <w:proofErr w:type="gramStart"/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O(</w:t>
      </w:r>
      <w:proofErr w:type="gramEnd"/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1.2.4) multiple sequence alignment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CTGACTTTAGATGTTATGACCGCTTGTTAGTGTGTCA</w:t>
      </w:r>
      <w:bookmarkStart w:id="0" w:name="_GoBack"/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TCAATG</w:t>
      </w:r>
      <w:bookmarkEnd w:id="0"/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ATTTACGGCTTCT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6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-------------------------------------------------CACGGCTTCT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                                                  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TTAATTATGTTTTCTAGAAATATAATTATCTTTACTACTGTTGCTTCTGCCTTCGCCA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2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TTAATTATGTTTTCTAGAAATATAATTATCTTTACTACTGTTGCTTCTGCCTTCGCCA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7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ATAGCACGTGCAGACGTCAACACCACCAACATTCCAACCACCGATTTACCAGCTTGTT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8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ATAGCACGTGCAGACGTCAACACCACCAACATTCCAACCACCGATTTACCAGCTTGTT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3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GATACATGGCGATAATAACGCCACTGCCACACTATGCAACAAAGCTTTACTAATAAAGC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24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GATACATGGCGATAATAACGCCACTGCCACACTATGCAACAAAGCTTTACTAATAAAGC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9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GAGAGTGGTGATTATTATTGTAGAAATGCCGTAAACACATTGAATGACACACTAACAA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30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GAGAGTGGTGATTATTATTGTAGAAATGCCGTAAACACATTGAATGACACACTAACAA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25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AGTCCTGACTTTAGATGTTATGACCGTCGTGACGATGACAATAACAGTGCTACCATGA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36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AGTCCTGACTTTAGATGTTATGACCGTCGTGACGATGACAATAACAGTGCTACCATGA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31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GCCTTCAGTTTGCCCTTAAGTGTAAGTATATTAATTATTAATATTTTATACTATATATA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42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GCCTTCAGTTTGCCCTTAAGTGTAAGTATATTAATTATTAATATTTTATACTATATATA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37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TAGGAACTCGCTACCTTTAAGAACACTACTCCGCTGTCTGCTGCTGTATTTCACAGGA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48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TAGGAACTCGCTACCTTTAAGAACACTACTCCGCTGTCTGCTGCTGTATTTCACAGGA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43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CATTACTTCAGCAGTTTTTCCGTCACCAGCTTGAGGTTTAATACTTAACCATTGTACT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54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CATTACTTCAGCAGTTTTTCCGTCACCAGCTTGAGGTTTAATACTTAACCATTGTACT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49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AGGTGAATACTGGGATCTTCCCTTGGAACGACAACATTGCAAGGGACATCATCTCCAT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60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AGGTGAATACTGGGATCTTCCCTTGGAACGACAACATTGCAAGGGACATCATCTCCAT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55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CACTGAGTGCATTGACCATTGTAACTGTCAGCAGGTGCTGAAGCCACCAATCTAGCTT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66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CACTGAGTGCATTGACCATTGTAACTGTCAGCAGGTGCTGAAGCCACCAATCTAGCTT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61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GAGCCAGGTGGGATAGAGTATTCTCGACCTACAGTAGTCGATCTCGATTCCTCATAGC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72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GAGCCAGGTGGGATAGAGTATTCTCGACCTACAGTAGTCGATCTCGATTCCTCATAGC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67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GTTCCAACTTCGGTGTTGACTGACACTATAAAGTCTGACCCAACAGACACTGACACTG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78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GTTCCAACTTCGGTGTTGACTGACACTATAAAGTCTGACCCAACAGACACTGACACTG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73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ATACCAACAGTCACCGACTGTTCTTCATCAACATTGATCTTACAATCATCACTCGACC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84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ATACCAACAGTCACCGACTGTTCTTCATCAACATTGATCTTACAATCATCACTCGACC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79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GTGCAATCAGTAAAGCTGTTTGGCACATCAACTGATGGTGTATTGGTTCCTTCAGCTG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90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GTGCAATCAGTAAAGCTGTTTGGCACATCAACTGATGGTGTATTGGTTCCTTCAGCTG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85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TTATTATCCCATTTGAAAGCTTTGCAGTTCTCTGAGCGTTTGCCTAGCTTATAACGCC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96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TTATTATCCCATTTGAAAGCTTTGCAGTTCTCTGAGCGTTTGCCTAGCTTATAACGCC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91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TTGTTAGCATCAGTATCAATCCACTGAGTGTTACCATCAATCTTATTCTCACCAACGT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02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TTGTTAGCATCAGTATCAATCCACTGAGTGTTACCATCAATCTTATTCTCACCAACGT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97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CTTGACTGTATAGCCATTACCACCTTCGAACTTGACAGGGATACAGCGGCCATCACCAG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08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CTTGACTGTATAGCCATTACCACCTTCGAACTTGACAGGGATACAGCGGCCATCACCAG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03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TCAAAAGTCGCGAGCTTATCACCCTCACCCTTCTCCGACGGTGGACAAGTGTGGTCTA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14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TCAAAAGTCGCGAGCTTATCACCCTCACCCTTCTCCGACGGTGGACAAGTGTGGTCTAC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09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GAGCAAATATGCTTGAGTACCCATCATTCCACCAGATGTTTGAATCGAGTTAAAAGGAT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20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GAGCAAATATGCTTGAGTACCCATCATTCCACCAGATGTTTGAATCGAGTTAAAAGGAT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15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GGAATTGCAGACACATCGTTACAGTTCCATTCGGATCCATCGAAATCATCGCCATAGT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26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GGAATTGCAGACACATCGTTACAGTTCCATTCGGATCCATCGAAATCATCGCCATAGT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21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ACGCAGTTAGTGAAATGGCGCGGGTTGTCATTGCAACCATTGTCATCAAAAACTGTGAA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32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ACGCAGTTAGTGAAATGGCGCGGGTTGTCATTGCAACCATTGTCATCAAAAACTGTGAA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27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GAGAACATGGGCCACGCCTTATCTTCCCAAGCTGTGCATTGTCCTTGGGCATCATCAC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38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GAGAACATGGGCCACGCCTTATCTTCCCAAGCTGTGCATTGTCCTTGGGCATCATCAC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33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ACTGATTTTCATGCTACCATTCGAGGTTAATACGGTTGTGTTGTGCTCGACAAGTCTTG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44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ACTGATTTTCATGCTACCATTCGAGGTTAATACGGTTGTGTTGTGCTCGACAAGTCTTGT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39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7179_c0_g1_i1      TTTAAGTGCCAGAGCGGCACCACAACAGACAGAAATGTAGACAAAAAACAGTTTGTTATA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500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>TRINITY_DN6052_c1_g1_i1      TTTAAGTGCCAGAGCGGCACCACAACAGACAGAAATGTAGACAAAAAACAGTTTGTTATA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ab/>
        <w:t>1451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                             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  <w:t>************************************************************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</w:pP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  <w:t>TRINITY_DN7179_c0_g1_i1      CATAGTTAAGTTATATAAATTATCAGAGCGGCACCACAACAGACAG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  <w:tab/>
        <w:t>1546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  <w:t>TRINITY_DN6052_c1_g1_i1      CATAGTTAAGTTATATAAATTATCGGGG------------------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  <w:tab/>
        <w:t>1479</w:t>
      </w:r>
    </w:p>
    <w:p w:rsidR="00C02B05" w:rsidRPr="00C02B05" w:rsidRDefault="00C02B05" w:rsidP="00C02B0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4"/>
          <w:szCs w:val="20"/>
        </w:rPr>
      </w:pPr>
      <w:r w:rsidRPr="00C02B05">
        <w:rPr>
          <w:rFonts w:ascii="Courier New" w:eastAsia="Times New Roman" w:hAnsi="Courier New" w:cs="Courier New"/>
          <w:color w:val="000000"/>
          <w:sz w:val="14"/>
          <w:szCs w:val="20"/>
          <w:lang w:val="it-IT"/>
        </w:rPr>
        <w:t xml:space="preserve">                             </w:t>
      </w:r>
      <w:r w:rsidRPr="00C02B05">
        <w:rPr>
          <w:rFonts w:ascii="Courier New" w:eastAsia="Times New Roman" w:hAnsi="Courier New" w:cs="Courier New"/>
          <w:color w:val="000000"/>
          <w:sz w:val="14"/>
          <w:szCs w:val="20"/>
        </w:rPr>
        <w:t xml:space="preserve">************************ * *                  </w:t>
      </w:r>
    </w:p>
    <w:p w:rsidR="00C02B05" w:rsidRDefault="00C02B05" w:rsidP="00C02B05"/>
    <w:p w:rsidR="00C02B05" w:rsidRDefault="00C02B05" w:rsidP="00C02B05"/>
    <w:p w:rsidR="00596CD9" w:rsidRDefault="00596CD9"/>
    <w:sectPr w:rsidR="00596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05"/>
    <w:rsid w:val="003A26A0"/>
    <w:rsid w:val="00550436"/>
    <w:rsid w:val="00596CD9"/>
    <w:rsid w:val="00C0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FAB5"/>
  <w15:chartTrackingRefBased/>
  <w15:docId w15:val="{DB877A9C-67F1-4EAF-AAFD-ABC4B6348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B05"/>
    <w:pPr>
      <w:spacing w:after="160" w:line="259" w:lineRule="auto"/>
      <w:ind w:left="0" w:firstLine="0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2B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2B0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17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700</Words>
  <Characters>969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Ianiri</dc:creator>
  <cp:keywords/>
  <dc:description/>
  <cp:lastModifiedBy>Giuseppe Ianiri</cp:lastModifiedBy>
  <cp:revision>1</cp:revision>
  <dcterms:created xsi:type="dcterms:W3CDTF">2019-10-16T15:42:00Z</dcterms:created>
  <dcterms:modified xsi:type="dcterms:W3CDTF">2019-10-16T16:00:00Z</dcterms:modified>
</cp:coreProperties>
</file>